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E7187" w14:textId="77777777" w:rsidR="00CA6B16" w:rsidRPr="00134A4F" w:rsidRDefault="00CA6B16" w:rsidP="00CA6B1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211459583"/>
      <w:r w:rsidRPr="00134A4F">
        <w:rPr>
          <w:rFonts w:ascii="Times New Roman" w:hAnsi="Times New Roman" w:cs="Times New Roman"/>
          <w:b/>
          <w:bCs/>
          <w:sz w:val="22"/>
          <w:szCs w:val="22"/>
        </w:rPr>
        <w:t>S6 Table. Association between CHIKV amino-acid mutations and disease severit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1080"/>
        <w:gridCol w:w="1170"/>
        <w:gridCol w:w="1080"/>
        <w:gridCol w:w="810"/>
        <w:gridCol w:w="900"/>
        <w:gridCol w:w="990"/>
        <w:gridCol w:w="805"/>
      </w:tblGrid>
      <w:tr w:rsidR="005B3E0E" w:rsidRPr="005B3E0E" w14:paraId="724E3356" w14:textId="77777777" w:rsidTr="005B3E0E">
        <w:trPr>
          <w:trHeight w:val="107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51D5F646" w14:textId="02F718D8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utati</w:t>
            </w:r>
            <w:r w:rsid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</w:t>
            </w: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B80B" w14:textId="5D8E9372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WoWS</w:t>
            </w:r>
            <w:r w:rsid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 mu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44F4" w14:textId="7630F0D1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WWS</w:t>
            </w:r>
            <w:r w:rsid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 mu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1F01" w14:textId="38E8ED36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WoWS</w:t>
            </w:r>
            <w:r w:rsid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with</w:t>
            </w: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mu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4573" w14:textId="03641E52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WWS</w:t>
            </w:r>
            <w:r w:rsid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w</w:t>
            </w: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th mut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2FAF" w14:textId="77777777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otal (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1D6D" w14:textId="77777777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91B3" w14:textId="77777777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5538" w14:textId="147600C6" w:rsidR="00CA6B16" w:rsidRPr="005B3E0E" w:rsidRDefault="00CA6B16" w:rsidP="0061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dj p (BH)</w:t>
            </w:r>
          </w:p>
        </w:tc>
      </w:tr>
      <w:tr w:rsidR="005B3E0E" w:rsidRPr="005B3E0E" w14:paraId="14E76179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45CF5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1-L351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007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B5E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6539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F5A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E4A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9E60" w14:textId="0D4BABF6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90F4" w14:textId="3890362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D6C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712DCA0E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211F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1-Q517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64A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0B9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B782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E8A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C36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235D" w14:textId="0F7A478B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15671" w14:textId="58581ACC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DF49B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600CE2B0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D5C92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4-Y36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0CA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44A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E6AC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1F0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203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B60D" w14:textId="4708F4BA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EE29" w14:textId="7291F66D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D61C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5A964BE6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15A25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1-E496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1FF9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67D3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F7B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479B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BF2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1DB2" w14:textId="0EBE0743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3066" w14:textId="6BE953EE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80E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1DC28162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ADEA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1-I290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D169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7619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657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4B8B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C7A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5EEF7" w14:textId="0CF0D6DE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5464" w14:textId="74388E3D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7849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64FED27C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3F8D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3-H217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4F1D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EBB5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EA92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C78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031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92F5" w14:textId="0878AEA4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7A9F" w14:textId="6409D286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E19C2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407CD51D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C2EE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1-T155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DCCF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BB7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2B3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507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7D89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1B1D" w14:textId="254D8082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E8CC" w14:textId="742FB69A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BBF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4AD89514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800C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2-I377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4FCE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6B7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482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330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36D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786D" w14:textId="4A1ED531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A86B" w14:textId="437F7D91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DAE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3987C8A3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ECD7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2-K107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9E66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A481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EA21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DD52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61C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60E9" w14:textId="52E5FB83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BA23" w14:textId="05B87F7F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B55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15A67A84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DCC6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2-M312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A5D51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A78B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656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D518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C7C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9AEC" w14:textId="3B4A5592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4A52" w14:textId="328435D5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E58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2DD72BC8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CC3B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SP1-M31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5C8B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16FF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22B81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D19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4BD5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7583" w14:textId="06968FE8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2AA9" w14:textId="7F397B3A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69D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27F30574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766DB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2-I492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1B92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B01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2E4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99F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2ED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B7B8" w14:textId="672B01E9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CE36" w14:textId="0C49B664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A23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4B035414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4F527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2-P597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B3F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83B7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F41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3D2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9B05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DBD7" w14:textId="4BFC19E0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3BCD1" w14:textId="620C0408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858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36C5B007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65A5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3-L340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57B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FBD9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DC3F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16CE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C65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ACF3" w14:textId="13FDD693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6F311" w14:textId="2819E943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7B8B5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1A1DC795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BFD4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3-P357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0633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4B8B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FAE7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88A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BAE4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A953" w14:textId="16A14F11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AF97" w14:textId="53734862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16EA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B3E0E" w:rsidRPr="005B3E0E" w14:paraId="59B7681D" w14:textId="77777777" w:rsidTr="005B3E0E">
        <w:trPr>
          <w:trHeight w:val="1074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57EE" w14:textId="77777777" w:rsidR="00C358C3" w:rsidRPr="005B3E0E" w:rsidRDefault="00C358C3" w:rsidP="00C3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4-S5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ECCD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35D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92F06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D770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ED0DB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5459" w14:textId="0FB305AA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BEAA" w14:textId="390CA094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3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3B8C" w14:textId="77777777" w:rsidR="00C358C3" w:rsidRPr="005B3E0E" w:rsidRDefault="00C358C3" w:rsidP="00C358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E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6C21FCEB" w14:textId="05791A13" w:rsidR="00CA6B16" w:rsidRPr="00134A4F" w:rsidRDefault="00CA6B16" w:rsidP="00CA6B1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134A4F">
        <w:rPr>
          <w:rFonts w:ascii="Times New Roman" w:hAnsi="Times New Roman" w:cs="Times New Roman"/>
          <w:sz w:val="16"/>
          <w:szCs w:val="16"/>
        </w:rPr>
        <w:t>DWoWS: Dengue without warning signs, DWWS: Dengue with warning signs. Fisher’s exact test used to evaluate associations between amino-acid mutations and disease severity. Each mutation row shows the distribution of cases with and without the mutation in both severity categories from our isolates, for each mutation, a 2×2 contingency table was constructed comparing the presence/absence of the mutation with disease severity.</w:t>
      </w:r>
      <w:r w:rsidR="00445694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34A4F">
        <w:rPr>
          <w:rFonts w:ascii="Times New Roman" w:hAnsi="Times New Roman" w:cs="Times New Roman"/>
          <w:sz w:val="16"/>
          <w:szCs w:val="16"/>
        </w:rPr>
        <w:t>Odds</w:t>
      </w:r>
      <w:proofErr w:type="gramEnd"/>
      <w:r w:rsidRPr="00134A4F">
        <w:rPr>
          <w:rFonts w:ascii="Times New Roman" w:hAnsi="Times New Roman" w:cs="Times New Roman"/>
          <w:sz w:val="16"/>
          <w:szCs w:val="16"/>
        </w:rPr>
        <w:t xml:space="preserve"> ratio calculated by Fisher’s exact test. Adjusted p-values correspond to the Benjamini</w:t>
      </w:r>
      <w:r w:rsidR="00445694">
        <w:rPr>
          <w:rFonts w:ascii="Times New Roman" w:hAnsi="Times New Roman" w:cs="Times New Roman"/>
          <w:sz w:val="16"/>
          <w:szCs w:val="16"/>
        </w:rPr>
        <w:t>-</w:t>
      </w:r>
      <w:r w:rsidRPr="00134A4F">
        <w:rPr>
          <w:rFonts w:ascii="Times New Roman" w:hAnsi="Times New Roman" w:cs="Times New Roman"/>
          <w:sz w:val="16"/>
          <w:szCs w:val="16"/>
        </w:rPr>
        <w:t>Hochberg method.</w:t>
      </w:r>
    </w:p>
    <w:p w14:paraId="45DD7167" w14:textId="77777777" w:rsidR="00310577" w:rsidRPr="00CA6B16" w:rsidRDefault="00310577" w:rsidP="00CA6B16"/>
    <w:sectPr w:rsidR="00310577" w:rsidRPr="00CA6B16" w:rsidSect="00CA6B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6D7F9" w14:textId="77777777" w:rsidR="006D2FD2" w:rsidRDefault="006D2FD2" w:rsidP="00310577">
      <w:pPr>
        <w:spacing w:after="0" w:line="240" w:lineRule="auto"/>
      </w:pPr>
      <w:r>
        <w:separator/>
      </w:r>
    </w:p>
  </w:endnote>
  <w:endnote w:type="continuationSeparator" w:id="0">
    <w:p w14:paraId="12956FBA" w14:textId="77777777" w:rsidR="006D2FD2" w:rsidRDefault="006D2FD2" w:rsidP="0031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890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A2999" w14:textId="4F0F938E" w:rsidR="00310577" w:rsidRDefault="00310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83D473" w14:textId="77777777" w:rsidR="00310577" w:rsidRDefault="00310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62628" w14:textId="77777777" w:rsidR="006D2FD2" w:rsidRDefault="006D2FD2" w:rsidP="00310577">
      <w:pPr>
        <w:spacing w:after="0" w:line="240" w:lineRule="auto"/>
      </w:pPr>
      <w:r>
        <w:separator/>
      </w:r>
    </w:p>
  </w:footnote>
  <w:footnote w:type="continuationSeparator" w:id="0">
    <w:p w14:paraId="6C2DDAB0" w14:textId="77777777" w:rsidR="006D2FD2" w:rsidRDefault="006D2FD2" w:rsidP="00310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77"/>
    <w:rsid w:val="00310577"/>
    <w:rsid w:val="003A6E2D"/>
    <w:rsid w:val="00445694"/>
    <w:rsid w:val="005237AB"/>
    <w:rsid w:val="005B3E0E"/>
    <w:rsid w:val="006D2FD2"/>
    <w:rsid w:val="006F13D4"/>
    <w:rsid w:val="00730976"/>
    <w:rsid w:val="00836FDA"/>
    <w:rsid w:val="00C358C3"/>
    <w:rsid w:val="00CA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794E"/>
  <w15:chartTrackingRefBased/>
  <w15:docId w15:val="{C8FC9BD5-3B07-4C39-9828-00BCFD8D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B16"/>
  </w:style>
  <w:style w:type="paragraph" w:styleId="Heading1">
    <w:name w:val="heading 1"/>
    <w:basedOn w:val="Normal"/>
    <w:next w:val="Normal"/>
    <w:link w:val="Heading1Char"/>
    <w:uiPriority w:val="9"/>
    <w:qFormat/>
    <w:rsid w:val="0031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5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77"/>
  </w:style>
  <w:style w:type="paragraph" w:styleId="Footer">
    <w:name w:val="footer"/>
    <w:basedOn w:val="Normal"/>
    <w:link w:val="Foot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77"/>
  </w:style>
  <w:style w:type="table" w:styleId="TableGrid">
    <w:name w:val="Table Grid"/>
    <w:basedOn w:val="TableNormal"/>
    <w:uiPriority w:val="39"/>
    <w:rsid w:val="003A6E2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NDJI KASENGA MERVEILLE</dc:creator>
  <cp:keywords/>
  <dc:description/>
  <cp:lastModifiedBy>KAPANDJI KASENGA MERVEILLE</cp:lastModifiedBy>
  <cp:revision>3</cp:revision>
  <dcterms:created xsi:type="dcterms:W3CDTF">2026-04-19T19:54:00Z</dcterms:created>
  <dcterms:modified xsi:type="dcterms:W3CDTF">2026-04-20T10:23:00Z</dcterms:modified>
</cp:coreProperties>
</file>